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3185C3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bookmarkStart w:id="0" w:name="_Hlk198727348"/>
      <w:r>
        <w:rPr>
          <w:rFonts w:hint="eastAsia" w:ascii="Times New Roman" w:hAnsi="Times New Roman" w:cs="Times New Roman"/>
          <w:b/>
          <w:sz w:val="22"/>
        </w:rPr>
        <w:t>S1 Table</w:t>
      </w:r>
      <w:bookmarkStart w:id="1" w:name="_GoBack"/>
      <w:bookmarkEnd w:id="1"/>
      <w:r>
        <w:rPr>
          <w:rFonts w:hint="eastAsia"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Score of quality assessment</w:t>
      </w:r>
    </w:p>
    <w:bookmarkEnd w:id="0"/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2885"/>
      </w:tblGrid>
      <w:tr w14:paraId="6AEF6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single" w:color="auto" w:sz="12" w:space="0"/>
              <w:bottom w:val="single" w:color="auto" w:sz="8" w:space="0"/>
            </w:tcBorders>
          </w:tcPr>
          <w:p w14:paraId="48E5507F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Criteria</w:t>
            </w:r>
          </w:p>
        </w:tc>
        <w:tc>
          <w:tcPr>
            <w:tcW w:w="2885" w:type="dxa"/>
            <w:tcBorders>
              <w:top w:val="single" w:color="auto" w:sz="12" w:space="0"/>
              <w:bottom w:val="single" w:color="auto" w:sz="8" w:space="0"/>
            </w:tcBorders>
          </w:tcPr>
          <w:p w14:paraId="204DFCFE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Score</w:t>
            </w:r>
          </w:p>
        </w:tc>
      </w:tr>
      <w:tr w14:paraId="56EE1D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single" w:color="auto" w:sz="8" w:space="0"/>
              <w:bottom w:val="nil"/>
            </w:tcBorders>
          </w:tcPr>
          <w:p w14:paraId="7CA1EA16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Case representation</w:t>
            </w:r>
          </w:p>
        </w:tc>
        <w:tc>
          <w:tcPr>
            <w:tcW w:w="2885" w:type="dxa"/>
            <w:tcBorders>
              <w:top w:val="single" w:color="auto" w:sz="8" w:space="0"/>
              <w:bottom w:val="nil"/>
            </w:tcBorders>
          </w:tcPr>
          <w:p w14:paraId="6A9E534A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24DC8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07DFDC92">
            <w:pPr>
              <w:pStyle w:val="38"/>
              <w:ind w:firstLine="220" w:firstLineChars="100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from population cancer registry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321D8A42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</w:tr>
      <w:tr w14:paraId="794CB4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6D1DAE4C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from hospital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26B4988A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</w:tr>
      <w:tr w14:paraId="1B98A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0EB898CA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Not described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5ACA3D25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</w:tr>
      <w:tr w14:paraId="0198A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49E72BAD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Control representation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44837127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1A4E6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59779D55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Population-based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5CDBA710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3</w:t>
            </w:r>
          </w:p>
        </w:tc>
      </w:tr>
      <w:tr w14:paraId="62131D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5E2421D7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Blood donors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2B331757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</w:tr>
      <w:tr w14:paraId="5DA519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125046A4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Hospital-based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2CB2AD0A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</w:tr>
      <w:tr w14:paraId="3898B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21D3C891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Not described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54C22F2D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</w:tr>
      <w:tr w14:paraId="0FEB12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5689E3FA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Cancer case ascertainment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02FBC617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7181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483C65DD">
            <w:pPr>
              <w:pStyle w:val="38"/>
              <w:ind w:firstLine="220" w:firstLineChars="100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Validation by histopathology 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501CACA5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</w:tr>
      <w:tr w14:paraId="7B4DCC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72FF67DB">
            <w:pPr>
              <w:pStyle w:val="38"/>
              <w:ind w:firstLine="220" w:firstLineChars="100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 w:eastAsia="宋体"/>
                <w:color w:val="auto"/>
                <w:sz w:val="22"/>
                <w:szCs w:val="22"/>
              </w:rPr>
              <w:t>P</w:t>
            </w: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atient medical record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4B4042C1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</w:tr>
      <w:tr w14:paraId="3FADBC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72A1301A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Not described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2CBF3DAC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</w:tr>
      <w:tr w14:paraId="75FE1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0722DD12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Control selection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5F87C0D9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18FE6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31055CFE">
            <w:pPr>
              <w:pStyle w:val="38"/>
              <w:ind w:firstLine="220" w:firstLineChars="100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Matched with cases by age and sex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35CD5703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</w:tr>
      <w:tr w14:paraId="04475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28908955">
            <w:pPr>
              <w:pStyle w:val="38"/>
              <w:ind w:firstLine="220" w:firstLineChars="100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Matched with cases only by age or by sex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4BF15499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</w:tr>
      <w:tr w14:paraId="59974B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41331CBB">
            <w:pPr>
              <w:pStyle w:val="38"/>
              <w:ind w:firstLine="220" w:firstLineChars="100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Not matched or not descried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60E202EE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</w:tr>
      <w:tr w14:paraId="09394F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1C462A3D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Genotyping examination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4ACF2E8A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DE38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76B76C59">
            <w:pPr>
              <w:pStyle w:val="38"/>
              <w:ind w:firstLine="220" w:firstLineChars="100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Blind genotyping and quality control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75C47C5A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</w:tr>
      <w:tr w14:paraId="11FEC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6D2A2FBF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Blind genotyping or quality control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0676AE06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</w:tr>
      <w:tr w14:paraId="61BC2B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75C7C4D7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No blind genotyping and quality control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0BD767F7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</w:tr>
      <w:tr w14:paraId="14030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0AEECC1E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HWE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06194F47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51003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537CECF0">
            <w:pPr>
              <w:pStyle w:val="38"/>
              <w:ind w:firstLine="220" w:firstLineChars="100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HWE in the control group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7A9A85E8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</w:tr>
      <w:tr w14:paraId="2C35C0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226326D5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HWD in the control group or not mentioned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50D59158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</w:tr>
      <w:tr w14:paraId="2A37F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251D2494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Total sample size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6A11069F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35BA5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4145D730">
            <w:pPr>
              <w:autoSpaceDE w:val="0"/>
              <w:autoSpaceDN w:val="0"/>
              <w:adjustRightInd w:val="0"/>
              <w:ind w:firstLine="220" w:firstLineChars="100"/>
              <w:jc w:val="left"/>
              <w:rPr>
                <w:rStyle w:val="39"/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Style w:val="39"/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gt; 1000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2F5D24DB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3</w:t>
            </w:r>
          </w:p>
        </w:tc>
      </w:tr>
      <w:tr w14:paraId="5C372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0DF929B3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</w:t>
            </w:r>
            <w:r>
              <w:rPr>
                <w:rStyle w:val="39"/>
                <w:rFonts w:ascii="Times New Roman" w:hAnsi="Times New Roman" w:eastAsia="宋体"/>
                <w:color w:val="auto"/>
                <w:sz w:val="22"/>
                <w:szCs w:val="22"/>
              </w:rPr>
              <w:t xml:space="preserve">501 - </w:t>
            </w: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1000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2AC17F23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</w:tr>
      <w:tr w14:paraId="6BBA64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nil"/>
            </w:tcBorders>
          </w:tcPr>
          <w:p w14:paraId="4A5F9183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</w:t>
            </w:r>
            <w:r>
              <w:rPr>
                <w:rStyle w:val="39"/>
                <w:rFonts w:ascii="Times New Roman" w:hAnsi="Times New Roman" w:eastAsia="宋体"/>
                <w:color w:val="auto"/>
                <w:sz w:val="22"/>
                <w:szCs w:val="22"/>
              </w:rPr>
              <w:t xml:space="preserve">201 - </w:t>
            </w: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500</w:t>
            </w:r>
          </w:p>
        </w:tc>
        <w:tc>
          <w:tcPr>
            <w:tcW w:w="2885" w:type="dxa"/>
            <w:tcBorders>
              <w:top w:val="nil"/>
              <w:bottom w:val="nil"/>
            </w:tcBorders>
          </w:tcPr>
          <w:p w14:paraId="4F5E323E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</w:tr>
      <w:tr w14:paraId="4785C7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37" w:type="dxa"/>
            <w:tcBorders>
              <w:top w:val="nil"/>
              <w:bottom w:val="single" w:color="auto" w:sz="12" w:space="0"/>
            </w:tcBorders>
          </w:tcPr>
          <w:p w14:paraId="68B5B0EA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≤</w:t>
            </w:r>
            <w:r>
              <w:rPr>
                <w:rFonts w:ascii="Times New Roman" w:hAnsi="Times New Roman" w:eastAsia="宋体"/>
                <w:bCs/>
                <w:sz w:val="22"/>
                <w:szCs w:val="22"/>
              </w:rPr>
              <w:t xml:space="preserve"> </w:t>
            </w: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200</w:t>
            </w:r>
          </w:p>
        </w:tc>
        <w:tc>
          <w:tcPr>
            <w:tcW w:w="2885" w:type="dxa"/>
            <w:tcBorders>
              <w:top w:val="nil"/>
              <w:bottom w:val="single" w:color="auto" w:sz="12" w:space="0"/>
            </w:tcBorders>
          </w:tcPr>
          <w:p w14:paraId="1D510050">
            <w:pPr>
              <w:pStyle w:val="38"/>
              <w:jc w:val="both"/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Style w:val="39"/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</w:tr>
    </w:tbl>
    <w:p w14:paraId="725067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9C6AB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ytzQ0NDYztzQ2MbZQ0lEKTi0uzszPAykwrAUA+lNsNywAAAA="/>
  </w:docVars>
  <w:rsids>
    <w:rsidRoot w:val="00B50097"/>
    <w:rsid w:val="00422305"/>
    <w:rsid w:val="00517853"/>
    <w:rsid w:val="00901D4E"/>
    <w:rsid w:val="00B50097"/>
    <w:rsid w:val="00BF5E96"/>
    <w:rsid w:val="00DA14C9"/>
    <w:rsid w:val="00E53ABF"/>
    <w:rsid w:val="6634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59"/>
    <w:rPr>
      <w:rFonts w:ascii="Calibri" w:hAnsi="Calibri" w:eastAsia="Times New Roman" w:cs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paragraph" w:customStyle="1" w:styleId="38">
    <w:name w:val="Pa2"/>
    <w:basedOn w:val="1"/>
    <w:next w:val="1"/>
    <w:qFormat/>
    <w:uiPriority w:val="99"/>
    <w:pPr>
      <w:autoSpaceDE w:val="0"/>
      <w:autoSpaceDN w:val="0"/>
      <w:adjustRightInd w:val="0"/>
      <w:spacing w:line="241" w:lineRule="atLeast"/>
      <w:jc w:val="left"/>
    </w:pPr>
    <w:rPr>
      <w:rFonts w:ascii="Times" w:eastAsia="Times" w:cs="Times New Roman"/>
      <w:kern w:val="0"/>
      <w:sz w:val="24"/>
      <w:szCs w:val="24"/>
    </w:rPr>
  </w:style>
  <w:style w:type="character" w:customStyle="1" w:styleId="39">
    <w:name w:val="A0"/>
    <w:qFormat/>
    <w:uiPriority w:val="99"/>
    <w:rPr>
      <w:rFonts w:cs="Times"/>
      <w:color w:val="211D1E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616</Characters>
  <Lines>43</Lines>
  <Paragraphs>22</Paragraphs>
  <TotalTime>10</TotalTime>
  <ScaleCrop>false</ScaleCrop>
  <LinksUpToDate>false</LinksUpToDate>
  <CharactersWithSpaces>71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5:31:00Z</dcterms:created>
  <dc:creator>Cheng C.</dc:creator>
  <cp:lastModifiedBy>WPS_1633767916</cp:lastModifiedBy>
  <dcterms:modified xsi:type="dcterms:W3CDTF">2025-05-26T02:58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U5OTQwZmY3OWYwMDYxZGU0YThiNDQ4OWNkODc5NTIiLCJ1c2VySWQiOiIxMjgyMzY3OTA2In0=</vt:lpwstr>
  </property>
  <property fmtid="{D5CDD505-2E9C-101B-9397-08002B2CF9AE}" pid="3" name="KSOProductBuildVer">
    <vt:lpwstr>2052-12.1.0.21171</vt:lpwstr>
  </property>
  <property fmtid="{D5CDD505-2E9C-101B-9397-08002B2CF9AE}" pid="4" name="ICV">
    <vt:lpwstr>75B90FBAEE214DC699F23D872E5B32E2_12</vt:lpwstr>
  </property>
</Properties>
</file>